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1696"/>
        <w:gridCol w:w="7371"/>
      </w:tblGrid>
      <w:tr w:rsidR="00CE19D5" w:rsidRPr="006864F7" w14:paraId="76E7E10E" w14:textId="77777777" w:rsidTr="00E119FF">
        <w:trPr>
          <w:trHeight w:val="380"/>
        </w:trPr>
        <w:tc>
          <w:tcPr>
            <w:tcW w:w="1696" w:type="dxa"/>
            <w:vAlign w:val="center"/>
          </w:tcPr>
          <w:p w14:paraId="52045BCD" w14:textId="77777777" w:rsidR="00CE19D5" w:rsidRPr="00537515" w:rsidRDefault="00CE19D5" w:rsidP="00DA7FA7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 w:rsidRPr="00537515">
              <w:rPr>
                <w:rFonts w:ascii="Arial" w:hAnsi="Arial" w:cs="Arial"/>
                <w:b/>
                <w:sz w:val="16"/>
                <w:szCs w:val="16"/>
                <w:lang w:val="en-GB"/>
              </w:rPr>
              <w:t>Primer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name</w:t>
            </w:r>
          </w:p>
        </w:tc>
        <w:tc>
          <w:tcPr>
            <w:tcW w:w="7371" w:type="dxa"/>
            <w:vAlign w:val="center"/>
          </w:tcPr>
          <w:p w14:paraId="0C42BA0B" w14:textId="77777777" w:rsidR="00CE19D5" w:rsidRPr="00537515" w:rsidRDefault="00CE19D5" w:rsidP="00DA7FA7">
            <w:pPr>
              <w:spacing w:line="480" w:lineRule="auto"/>
              <w:jc w:val="center"/>
              <w:rPr>
                <w:rFonts w:ascii="Arial" w:hAnsi="Arial" w:cs="Arial"/>
                <w:b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>Primer s</w:t>
            </w:r>
            <w:r w:rsidRPr="00537515">
              <w:rPr>
                <w:rFonts w:ascii="Arial" w:hAnsi="Arial" w:cs="Arial"/>
                <w:b/>
                <w:sz w:val="16"/>
                <w:szCs w:val="16"/>
                <w:lang w:val="en-GB"/>
              </w:rPr>
              <w:t>equence</w:t>
            </w:r>
            <w:r>
              <w:rPr>
                <w:rFonts w:ascii="Arial" w:hAnsi="Arial" w:cs="Arial"/>
                <w:b/>
                <w:sz w:val="16"/>
                <w:szCs w:val="16"/>
                <w:lang w:val="en-GB"/>
              </w:rPr>
              <w:t xml:space="preserve"> from 5’ to 3’</w:t>
            </w:r>
          </w:p>
        </w:tc>
      </w:tr>
      <w:tr w:rsidR="00CE19D5" w:rsidRPr="00A64D82" w14:paraId="4EF9B0A6" w14:textId="77777777" w:rsidTr="00E119FF">
        <w:trPr>
          <w:trHeight w:val="380"/>
        </w:trPr>
        <w:tc>
          <w:tcPr>
            <w:tcW w:w="1696" w:type="dxa"/>
            <w:vAlign w:val="center"/>
          </w:tcPr>
          <w:p w14:paraId="38B1C49B" w14:textId="77777777" w:rsidR="00CE19D5" w:rsidRPr="00960F1F" w:rsidRDefault="00CE19D5" w:rsidP="00DA7FA7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960F1F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  <w:t>BLU01</w:t>
            </w:r>
          </w:p>
        </w:tc>
        <w:tc>
          <w:tcPr>
            <w:tcW w:w="7371" w:type="dxa"/>
            <w:vAlign w:val="center"/>
          </w:tcPr>
          <w:p w14:paraId="16D04527" w14:textId="77777777" w:rsidR="00CE19D5" w:rsidRPr="00960F1F" w:rsidRDefault="00CE19D5" w:rsidP="00DA7FA7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960F1F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  <w:t>ATGACGGTGAAAACCTCTGAC</w:t>
            </w:r>
          </w:p>
        </w:tc>
      </w:tr>
      <w:tr w:rsidR="00CE19D5" w:rsidRPr="00A64D82" w14:paraId="2C04D8F7" w14:textId="77777777" w:rsidTr="00E119FF">
        <w:trPr>
          <w:trHeight w:val="380"/>
        </w:trPr>
        <w:tc>
          <w:tcPr>
            <w:tcW w:w="1696" w:type="dxa"/>
            <w:vAlign w:val="center"/>
          </w:tcPr>
          <w:p w14:paraId="5BFAB515" w14:textId="77777777" w:rsidR="00CE19D5" w:rsidRPr="00960F1F" w:rsidRDefault="00CE19D5" w:rsidP="00DA7FA7">
            <w:pPr>
              <w:spacing w:line="480" w:lineRule="auto"/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</w:pPr>
            <w:r w:rsidRPr="00960F1F">
              <w:rPr>
                <w:rFonts w:ascii="Arial" w:hAnsi="Arial" w:cs="Arial"/>
                <w:bCs/>
                <w:color w:val="000000" w:themeColor="text1"/>
                <w:sz w:val="16"/>
                <w:szCs w:val="16"/>
                <w:lang w:val="en-GB"/>
              </w:rPr>
              <w:t>BLU02</w:t>
            </w:r>
          </w:p>
        </w:tc>
        <w:tc>
          <w:tcPr>
            <w:tcW w:w="7371" w:type="dxa"/>
            <w:vAlign w:val="center"/>
          </w:tcPr>
          <w:p w14:paraId="3C01CC3B" w14:textId="77777777" w:rsidR="00CE19D5" w:rsidRPr="00960F1F" w:rsidRDefault="00CE19D5" w:rsidP="00DA7FA7">
            <w:pPr>
              <w:spacing w:line="480" w:lineRule="auto"/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</w:pPr>
            <w:r w:rsidRPr="00960F1F">
              <w:rPr>
                <w:rFonts w:ascii="Arial" w:hAnsi="Arial" w:cs="Arial"/>
                <w:color w:val="000000" w:themeColor="text1"/>
                <w:sz w:val="16"/>
                <w:szCs w:val="16"/>
                <w:lang w:val="en-GB"/>
              </w:rPr>
              <w:t>GACTTGGTTGAGTACTCACC</w:t>
            </w:r>
          </w:p>
        </w:tc>
      </w:tr>
      <w:tr w:rsidR="00CE19D5" w:rsidRPr="00A64D82" w14:paraId="6DD6CD99" w14:textId="77777777" w:rsidTr="00E119FF">
        <w:trPr>
          <w:trHeight w:val="380"/>
        </w:trPr>
        <w:tc>
          <w:tcPr>
            <w:tcW w:w="1696" w:type="dxa"/>
            <w:vAlign w:val="center"/>
          </w:tcPr>
          <w:p w14:paraId="510433ED" w14:textId="77777777" w:rsidR="00CE19D5" w:rsidRPr="00537515" w:rsidRDefault="00CE19D5" w:rsidP="00DA7FA7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37515">
              <w:rPr>
                <w:rFonts w:ascii="Arial" w:hAnsi="Arial" w:cs="Arial"/>
                <w:bCs/>
                <w:sz w:val="16"/>
                <w:szCs w:val="16"/>
                <w:lang w:val="en-GB"/>
              </w:rPr>
              <w:t>BLU03</w:t>
            </w:r>
          </w:p>
        </w:tc>
        <w:tc>
          <w:tcPr>
            <w:tcW w:w="7371" w:type="dxa"/>
            <w:vAlign w:val="center"/>
          </w:tcPr>
          <w:p w14:paraId="2948EDC8" w14:textId="77777777" w:rsidR="00CE19D5" w:rsidRPr="00537515" w:rsidRDefault="00CE19D5" w:rsidP="00DA7FA7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515">
              <w:rPr>
                <w:rFonts w:ascii="Arial" w:hAnsi="Arial" w:cs="Arial"/>
                <w:color w:val="000000"/>
                <w:sz w:val="16"/>
                <w:szCs w:val="16"/>
              </w:rPr>
              <w:t>AAAA</w:t>
            </w:r>
            <w:r w:rsidRPr="00537515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GATCC</w:t>
            </w:r>
            <w:r w:rsidRPr="00537515">
              <w:rPr>
                <w:rFonts w:ascii="Arial" w:hAnsi="Arial" w:cs="Arial"/>
                <w:color w:val="000000"/>
                <w:sz w:val="16"/>
                <w:szCs w:val="16"/>
              </w:rPr>
              <w:t>ATCAGTCTTACTATCTGCCTT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amHI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CE19D5" w:rsidRPr="00A64D82" w14:paraId="4D19EC0C" w14:textId="77777777" w:rsidTr="00E119FF">
        <w:trPr>
          <w:trHeight w:val="380"/>
        </w:trPr>
        <w:tc>
          <w:tcPr>
            <w:tcW w:w="1696" w:type="dxa"/>
            <w:vAlign w:val="center"/>
          </w:tcPr>
          <w:p w14:paraId="649A4C68" w14:textId="77777777" w:rsidR="00CE19D5" w:rsidRPr="00537515" w:rsidRDefault="00CE19D5" w:rsidP="00DA7FA7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37515">
              <w:rPr>
                <w:rFonts w:ascii="Arial" w:hAnsi="Arial" w:cs="Arial"/>
                <w:bCs/>
                <w:sz w:val="16"/>
                <w:szCs w:val="16"/>
                <w:lang w:val="en-GB"/>
              </w:rPr>
              <w:t>BLU04</w:t>
            </w:r>
          </w:p>
        </w:tc>
        <w:tc>
          <w:tcPr>
            <w:tcW w:w="7371" w:type="dxa"/>
            <w:vAlign w:val="center"/>
          </w:tcPr>
          <w:p w14:paraId="0E722C4B" w14:textId="77777777" w:rsidR="00CE19D5" w:rsidRPr="00537515" w:rsidRDefault="00CE19D5" w:rsidP="00DA7FA7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515">
              <w:rPr>
                <w:rFonts w:ascii="Arial" w:hAnsi="Arial" w:cs="Arial"/>
                <w:color w:val="000000"/>
                <w:sz w:val="16"/>
                <w:szCs w:val="16"/>
              </w:rPr>
              <w:t>AAAA</w:t>
            </w:r>
            <w:r w:rsidRPr="00537515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AATTC</w:t>
            </w:r>
            <w:r w:rsidRPr="00537515">
              <w:rPr>
                <w:rFonts w:ascii="Arial" w:hAnsi="Arial" w:cs="Arial"/>
                <w:color w:val="000000"/>
                <w:sz w:val="16"/>
                <w:szCs w:val="16"/>
              </w:rPr>
              <w:t>CTGTCTACGGGAAATTCTG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coRI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CE19D5" w:rsidRPr="00A64D82" w14:paraId="436B9163" w14:textId="77777777" w:rsidTr="00E119FF">
        <w:trPr>
          <w:trHeight w:val="380"/>
        </w:trPr>
        <w:tc>
          <w:tcPr>
            <w:tcW w:w="1696" w:type="dxa"/>
            <w:vAlign w:val="center"/>
          </w:tcPr>
          <w:p w14:paraId="7681680A" w14:textId="77777777" w:rsidR="00CE19D5" w:rsidRPr="00537515" w:rsidRDefault="00CE19D5" w:rsidP="00DA7FA7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37515">
              <w:rPr>
                <w:rFonts w:ascii="Arial" w:hAnsi="Arial" w:cs="Arial"/>
                <w:bCs/>
                <w:sz w:val="16"/>
                <w:szCs w:val="16"/>
                <w:lang w:val="en-GB"/>
              </w:rPr>
              <w:t>BLU05</w:t>
            </w:r>
          </w:p>
        </w:tc>
        <w:tc>
          <w:tcPr>
            <w:tcW w:w="7371" w:type="dxa"/>
            <w:vAlign w:val="center"/>
          </w:tcPr>
          <w:p w14:paraId="5D81461C" w14:textId="77777777" w:rsidR="00CE19D5" w:rsidRPr="00537515" w:rsidRDefault="00CE19D5" w:rsidP="00DA7FA7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515">
              <w:rPr>
                <w:rFonts w:ascii="Arial" w:hAnsi="Arial" w:cs="Arial"/>
                <w:color w:val="000000"/>
                <w:sz w:val="16"/>
                <w:szCs w:val="16"/>
              </w:rPr>
              <w:t>AAAA</w:t>
            </w:r>
            <w:r w:rsidRPr="00537515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TCGAC</w:t>
            </w:r>
            <w:r w:rsidRPr="00537515">
              <w:rPr>
                <w:rFonts w:ascii="Arial" w:hAnsi="Arial" w:cs="Arial"/>
                <w:color w:val="000000"/>
                <w:sz w:val="16"/>
                <w:szCs w:val="16"/>
              </w:rPr>
              <w:t>TTACGTTGAGATTCTGAGTAG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alI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CE19D5" w:rsidRPr="00A64D82" w14:paraId="5813B4EC" w14:textId="77777777" w:rsidTr="00E119FF">
        <w:trPr>
          <w:trHeight w:val="380"/>
        </w:trPr>
        <w:tc>
          <w:tcPr>
            <w:tcW w:w="1696" w:type="dxa"/>
            <w:vAlign w:val="center"/>
          </w:tcPr>
          <w:p w14:paraId="10B56E6A" w14:textId="77777777" w:rsidR="00CE19D5" w:rsidRPr="00537515" w:rsidRDefault="00CE19D5" w:rsidP="00DA7FA7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37515">
              <w:rPr>
                <w:rFonts w:ascii="Arial" w:hAnsi="Arial" w:cs="Arial"/>
                <w:bCs/>
                <w:sz w:val="16"/>
                <w:szCs w:val="16"/>
                <w:lang w:val="en-GB"/>
              </w:rPr>
              <w:t>BLU06</w:t>
            </w:r>
          </w:p>
        </w:tc>
        <w:tc>
          <w:tcPr>
            <w:tcW w:w="7371" w:type="dxa"/>
            <w:vAlign w:val="center"/>
          </w:tcPr>
          <w:p w14:paraId="1B599E1E" w14:textId="77777777" w:rsidR="00CE19D5" w:rsidRPr="00537515" w:rsidRDefault="00CE19D5" w:rsidP="00DA7FA7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515">
              <w:rPr>
                <w:rFonts w:ascii="Arial" w:hAnsi="Arial" w:cs="Arial"/>
                <w:color w:val="000000"/>
                <w:sz w:val="16"/>
                <w:szCs w:val="16"/>
              </w:rPr>
              <w:t>AAAA</w:t>
            </w:r>
            <w:r w:rsidRPr="00537515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TCTAGA</w:t>
            </w:r>
            <w:r w:rsidRPr="00537515">
              <w:rPr>
                <w:rFonts w:ascii="Arial" w:hAnsi="Arial" w:cs="Arial"/>
                <w:color w:val="000000"/>
                <w:sz w:val="16"/>
                <w:szCs w:val="16"/>
              </w:rPr>
              <w:t>TAAGCTAAGCAAGAGGTTCC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XbaI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CE19D5" w:rsidRPr="00A64D82" w14:paraId="5D4D92BA" w14:textId="77777777" w:rsidTr="00E119FF">
        <w:trPr>
          <w:trHeight w:val="380"/>
        </w:trPr>
        <w:tc>
          <w:tcPr>
            <w:tcW w:w="1696" w:type="dxa"/>
            <w:vAlign w:val="center"/>
          </w:tcPr>
          <w:p w14:paraId="07109B47" w14:textId="77777777" w:rsidR="00CE19D5" w:rsidRPr="00537515" w:rsidRDefault="00CE19D5" w:rsidP="00DA7FA7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37515">
              <w:rPr>
                <w:rFonts w:ascii="Arial" w:hAnsi="Arial" w:cs="Arial"/>
                <w:bCs/>
                <w:sz w:val="16"/>
                <w:szCs w:val="16"/>
                <w:lang w:val="en-GB"/>
              </w:rPr>
              <w:t>BLU07</w:t>
            </w:r>
          </w:p>
        </w:tc>
        <w:tc>
          <w:tcPr>
            <w:tcW w:w="7371" w:type="dxa"/>
            <w:vAlign w:val="center"/>
          </w:tcPr>
          <w:p w14:paraId="2321A898" w14:textId="77777777" w:rsidR="00CE19D5" w:rsidRPr="00537515" w:rsidRDefault="00CE19D5" w:rsidP="00DA7FA7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515">
              <w:rPr>
                <w:rFonts w:ascii="Arial" w:hAnsi="Arial" w:cs="Arial"/>
                <w:color w:val="000000"/>
                <w:sz w:val="16"/>
                <w:szCs w:val="16"/>
              </w:rPr>
              <w:t>AAAA</w:t>
            </w:r>
            <w:r w:rsidRPr="00537515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AATTC</w:t>
            </w:r>
            <w:r w:rsidRPr="00537515">
              <w:rPr>
                <w:rFonts w:ascii="Arial" w:hAnsi="Arial" w:cs="Arial"/>
                <w:color w:val="000000"/>
                <w:sz w:val="16"/>
                <w:szCs w:val="16"/>
              </w:rPr>
              <w:t>TATGCAGATATTCAAGGTTTAAAAA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EcoRI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CE19D5" w:rsidRPr="00A64D82" w14:paraId="094CE479" w14:textId="77777777" w:rsidTr="00E119FF">
        <w:trPr>
          <w:trHeight w:val="380"/>
        </w:trPr>
        <w:tc>
          <w:tcPr>
            <w:tcW w:w="1696" w:type="dxa"/>
            <w:vAlign w:val="center"/>
          </w:tcPr>
          <w:p w14:paraId="0402DCAA" w14:textId="77777777" w:rsidR="00CE19D5" w:rsidRPr="00537515" w:rsidRDefault="00CE19D5" w:rsidP="00DA7FA7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37515">
              <w:rPr>
                <w:rFonts w:ascii="Arial" w:hAnsi="Arial" w:cs="Arial"/>
                <w:bCs/>
                <w:sz w:val="16"/>
                <w:szCs w:val="16"/>
                <w:lang w:val="en-GB"/>
              </w:rPr>
              <w:t>BLU08</w:t>
            </w:r>
          </w:p>
        </w:tc>
        <w:tc>
          <w:tcPr>
            <w:tcW w:w="7371" w:type="dxa"/>
            <w:vAlign w:val="center"/>
          </w:tcPr>
          <w:p w14:paraId="7CD8193B" w14:textId="77777777" w:rsidR="00CE19D5" w:rsidRPr="00537515" w:rsidRDefault="00CE19D5" w:rsidP="00DA7FA7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515">
              <w:rPr>
                <w:rFonts w:ascii="Arial" w:hAnsi="Arial" w:cs="Arial"/>
                <w:color w:val="000000"/>
                <w:sz w:val="16"/>
                <w:szCs w:val="16"/>
              </w:rPr>
              <w:t>GAACATTTGAATGTAAGCCTCTTTATTCATAACTACTCACCAAACCTCC</w:t>
            </w:r>
          </w:p>
        </w:tc>
      </w:tr>
      <w:tr w:rsidR="00CE19D5" w:rsidRPr="00A64D82" w14:paraId="40F4E077" w14:textId="77777777" w:rsidTr="00E119FF">
        <w:trPr>
          <w:trHeight w:val="380"/>
        </w:trPr>
        <w:tc>
          <w:tcPr>
            <w:tcW w:w="1696" w:type="dxa"/>
            <w:vAlign w:val="center"/>
          </w:tcPr>
          <w:p w14:paraId="65E5A922" w14:textId="77777777" w:rsidR="00CE19D5" w:rsidRPr="00537515" w:rsidRDefault="00CE19D5" w:rsidP="00DA7FA7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37515">
              <w:rPr>
                <w:rFonts w:ascii="Arial" w:hAnsi="Arial" w:cs="Arial"/>
                <w:bCs/>
                <w:sz w:val="16"/>
                <w:szCs w:val="16"/>
                <w:lang w:val="en-GB"/>
              </w:rPr>
              <w:t>BLU09</w:t>
            </w:r>
          </w:p>
        </w:tc>
        <w:tc>
          <w:tcPr>
            <w:tcW w:w="7371" w:type="dxa"/>
            <w:vAlign w:val="center"/>
          </w:tcPr>
          <w:p w14:paraId="36965984" w14:textId="77777777" w:rsidR="00CE19D5" w:rsidRPr="00537515" w:rsidRDefault="00CE19D5" w:rsidP="00DA7FA7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515">
              <w:rPr>
                <w:rFonts w:ascii="Arial" w:hAnsi="Arial" w:cs="Arial"/>
                <w:color w:val="000000"/>
                <w:sz w:val="16"/>
                <w:szCs w:val="16"/>
              </w:rPr>
              <w:t>ATGAATAAAGAGGCTTACATTCAAATG</w:t>
            </w:r>
          </w:p>
        </w:tc>
      </w:tr>
      <w:tr w:rsidR="00CE19D5" w:rsidRPr="00A64D82" w14:paraId="12404925" w14:textId="77777777" w:rsidTr="00E119FF">
        <w:trPr>
          <w:trHeight w:val="380"/>
        </w:trPr>
        <w:tc>
          <w:tcPr>
            <w:tcW w:w="1696" w:type="dxa"/>
            <w:vAlign w:val="center"/>
          </w:tcPr>
          <w:p w14:paraId="0D5401F6" w14:textId="77777777" w:rsidR="00CE19D5" w:rsidRPr="00537515" w:rsidRDefault="00CE19D5" w:rsidP="00DA7FA7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537515">
              <w:rPr>
                <w:rFonts w:ascii="Arial" w:hAnsi="Arial" w:cs="Arial"/>
                <w:bCs/>
                <w:sz w:val="16"/>
                <w:szCs w:val="16"/>
                <w:lang w:val="en-GB"/>
              </w:rPr>
              <w:t>BLU10</w:t>
            </w:r>
          </w:p>
        </w:tc>
        <w:tc>
          <w:tcPr>
            <w:tcW w:w="7371" w:type="dxa"/>
            <w:vAlign w:val="center"/>
          </w:tcPr>
          <w:p w14:paraId="6ADBEDD7" w14:textId="77777777" w:rsidR="00CE19D5" w:rsidRPr="00537515" w:rsidRDefault="00CE19D5" w:rsidP="00DA7FA7">
            <w:pPr>
              <w:spacing w:line="480" w:lineRule="auto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537515">
              <w:rPr>
                <w:rFonts w:ascii="Arial" w:hAnsi="Arial" w:cs="Arial"/>
                <w:color w:val="000000"/>
                <w:sz w:val="16"/>
                <w:szCs w:val="16"/>
              </w:rPr>
              <w:t>AAAA</w:t>
            </w:r>
            <w:r w:rsidRPr="00537515">
              <w:rPr>
                <w:rFonts w:ascii="Arial" w:hAnsi="Arial" w:cs="Arial"/>
                <w:color w:val="000000"/>
                <w:sz w:val="16"/>
                <w:szCs w:val="16"/>
                <w:u w:val="single"/>
              </w:rPr>
              <w:t>GTCGAC</w:t>
            </w:r>
            <w:r w:rsidRPr="00537515">
              <w:rPr>
                <w:rFonts w:ascii="Arial" w:hAnsi="Arial" w:cs="Arial"/>
                <w:color w:val="000000"/>
                <w:sz w:val="16"/>
                <w:szCs w:val="16"/>
              </w:rPr>
              <w:t>CTACTTACTTTTTCTACTTCCAGG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SalI</w:t>
            </w:r>
            <w:proofErr w:type="spellEnd"/>
            <w:r>
              <w:rPr>
                <w:rFonts w:ascii="Arial" w:hAnsi="Arial" w:cs="Arial"/>
                <w:color w:val="000000"/>
                <w:sz w:val="16"/>
                <w:szCs w:val="16"/>
              </w:rPr>
              <w:t>)</w:t>
            </w:r>
          </w:p>
        </w:tc>
      </w:tr>
      <w:tr w:rsidR="00CE19D5" w:rsidRPr="00A64D82" w14:paraId="1E2037D3" w14:textId="77777777" w:rsidTr="00E119FF">
        <w:trPr>
          <w:trHeight w:val="380"/>
        </w:trPr>
        <w:tc>
          <w:tcPr>
            <w:tcW w:w="1696" w:type="dxa"/>
            <w:vAlign w:val="center"/>
          </w:tcPr>
          <w:p w14:paraId="4742C39E" w14:textId="1C9B351E" w:rsidR="00CE19D5" w:rsidRPr="007C223E" w:rsidRDefault="00C63447" w:rsidP="00DA7FA7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7C223E">
              <w:rPr>
                <w:rFonts w:ascii="Arial" w:hAnsi="Arial" w:cs="Arial"/>
                <w:bCs/>
                <w:sz w:val="16"/>
                <w:szCs w:val="16"/>
                <w:lang w:val="en-GB"/>
              </w:rPr>
              <w:t>BLU11</w:t>
            </w:r>
          </w:p>
        </w:tc>
        <w:tc>
          <w:tcPr>
            <w:tcW w:w="7371" w:type="dxa"/>
            <w:vAlign w:val="center"/>
          </w:tcPr>
          <w:p w14:paraId="6757608F" w14:textId="0B41EFE5" w:rsidR="00CE19D5" w:rsidRPr="00537515" w:rsidRDefault="007C223E" w:rsidP="00DA7FA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223E">
              <w:rPr>
                <w:rFonts w:ascii="Arial" w:hAnsi="Arial" w:cs="Arial"/>
                <w:color w:val="000000"/>
                <w:sz w:val="16"/>
                <w:szCs w:val="16"/>
              </w:rPr>
              <w:t>GTTGCTCCTCATGTTTCTGC</w:t>
            </w:r>
          </w:p>
        </w:tc>
      </w:tr>
      <w:tr w:rsidR="00CE19D5" w:rsidRPr="00A64D82" w14:paraId="112CDDF1" w14:textId="77777777" w:rsidTr="00E119FF">
        <w:trPr>
          <w:trHeight w:val="380"/>
        </w:trPr>
        <w:tc>
          <w:tcPr>
            <w:tcW w:w="1696" w:type="dxa"/>
            <w:vAlign w:val="center"/>
          </w:tcPr>
          <w:p w14:paraId="550A6661" w14:textId="767F9FAE" w:rsidR="00CE19D5" w:rsidRPr="007C223E" w:rsidRDefault="00C63447" w:rsidP="00DA7FA7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7C223E">
              <w:rPr>
                <w:rFonts w:ascii="Arial" w:hAnsi="Arial" w:cs="Arial"/>
                <w:bCs/>
                <w:sz w:val="16"/>
                <w:szCs w:val="16"/>
                <w:lang w:val="en-GB"/>
              </w:rPr>
              <w:t>BLU12</w:t>
            </w:r>
          </w:p>
        </w:tc>
        <w:tc>
          <w:tcPr>
            <w:tcW w:w="7371" w:type="dxa"/>
            <w:vAlign w:val="center"/>
          </w:tcPr>
          <w:p w14:paraId="0B067115" w14:textId="67653302" w:rsidR="00CE19D5" w:rsidRPr="00537515" w:rsidRDefault="007C223E" w:rsidP="00DA7FA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7C223E">
              <w:rPr>
                <w:rFonts w:ascii="Arial" w:hAnsi="Arial" w:cs="Arial"/>
                <w:color w:val="000000"/>
                <w:sz w:val="16"/>
                <w:szCs w:val="16"/>
              </w:rPr>
              <w:t>TATCCATTTCCCATCCCGAG</w:t>
            </w:r>
          </w:p>
        </w:tc>
      </w:tr>
      <w:tr w:rsidR="00CE19D5" w:rsidRPr="00A64D82" w14:paraId="4495AC07" w14:textId="77777777" w:rsidTr="00937625">
        <w:trPr>
          <w:trHeight w:val="380"/>
        </w:trPr>
        <w:tc>
          <w:tcPr>
            <w:tcW w:w="1696" w:type="dxa"/>
            <w:shd w:val="clear" w:color="auto" w:fill="auto"/>
            <w:vAlign w:val="center"/>
          </w:tcPr>
          <w:p w14:paraId="014B1995" w14:textId="2890A5F4" w:rsidR="00CE19D5" w:rsidRPr="00937625" w:rsidRDefault="00C63447" w:rsidP="00DA7FA7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37625">
              <w:rPr>
                <w:rFonts w:ascii="Arial" w:hAnsi="Arial" w:cs="Arial"/>
                <w:bCs/>
                <w:sz w:val="16"/>
                <w:szCs w:val="16"/>
                <w:lang w:val="en-GB"/>
              </w:rPr>
              <w:t>BLU13</w:t>
            </w:r>
          </w:p>
        </w:tc>
        <w:tc>
          <w:tcPr>
            <w:tcW w:w="7371" w:type="dxa"/>
            <w:vAlign w:val="center"/>
          </w:tcPr>
          <w:p w14:paraId="392110FE" w14:textId="583B6A36" w:rsidR="00CE19D5" w:rsidRPr="00537515" w:rsidRDefault="00937625" w:rsidP="00DA7FA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625">
              <w:rPr>
                <w:rFonts w:ascii="Arial" w:hAnsi="Arial" w:cs="Arial"/>
                <w:color w:val="000000"/>
                <w:sz w:val="16"/>
                <w:szCs w:val="16"/>
              </w:rPr>
              <w:t>ATCAAGACTGGTGGCAACAG</w:t>
            </w:r>
          </w:p>
        </w:tc>
      </w:tr>
      <w:tr w:rsidR="00CE19D5" w:rsidRPr="00A64D82" w14:paraId="6471E951" w14:textId="77777777" w:rsidTr="00937625">
        <w:trPr>
          <w:trHeight w:val="380"/>
        </w:trPr>
        <w:tc>
          <w:tcPr>
            <w:tcW w:w="1696" w:type="dxa"/>
            <w:shd w:val="clear" w:color="auto" w:fill="auto"/>
            <w:vAlign w:val="center"/>
          </w:tcPr>
          <w:p w14:paraId="3CF55FFC" w14:textId="771C2064" w:rsidR="00CE19D5" w:rsidRPr="00937625" w:rsidRDefault="00C63447" w:rsidP="00DA7FA7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937625">
              <w:rPr>
                <w:rFonts w:ascii="Arial" w:hAnsi="Arial" w:cs="Arial"/>
                <w:bCs/>
                <w:sz w:val="16"/>
                <w:szCs w:val="16"/>
                <w:lang w:val="en-GB"/>
              </w:rPr>
              <w:t>BLU14</w:t>
            </w:r>
          </w:p>
        </w:tc>
        <w:tc>
          <w:tcPr>
            <w:tcW w:w="7371" w:type="dxa"/>
            <w:vAlign w:val="center"/>
          </w:tcPr>
          <w:p w14:paraId="2C701F6A" w14:textId="7A9C7835" w:rsidR="00CE19D5" w:rsidRPr="00537515" w:rsidRDefault="00937625" w:rsidP="00DA7FA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937625">
              <w:rPr>
                <w:rFonts w:ascii="Arial" w:hAnsi="Arial" w:cs="Arial"/>
                <w:color w:val="000000"/>
                <w:sz w:val="16"/>
                <w:szCs w:val="16"/>
              </w:rPr>
              <w:t>GCACTTCCAACATTCTGTCC</w:t>
            </w:r>
          </w:p>
        </w:tc>
      </w:tr>
      <w:tr w:rsidR="00CE19D5" w:rsidRPr="00A64D82" w14:paraId="150F4708" w14:textId="77777777" w:rsidTr="00E119FF">
        <w:trPr>
          <w:trHeight w:val="380"/>
        </w:trPr>
        <w:tc>
          <w:tcPr>
            <w:tcW w:w="1696" w:type="dxa"/>
            <w:vAlign w:val="center"/>
          </w:tcPr>
          <w:p w14:paraId="7A7E3E89" w14:textId="51002DBF" w:rsidR="00CE19D5" w:rsidRPr="00537515" w:rsidRDefault="00CE19D5" w:rsidP="00DA7FA7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BLU1</w:t>
            </w:r>
            <w:r w:rsidR="00937625">
              <w:rPr>
                <w:rFonts w:ascii="Arial" w:hAnsi="Arial" w:cs="Arial"/>
                <w:bCs/>
                <w:sz w:val="16"/>
                <w:szCs w:val="16"/>
                <w:lang w:val="en-GB"/>
              </w:rPr>
              <w:t>5</w:t>
            </w:r>
          </w:p>
        </w:tc>
        <w:tc>
          <w:tcPr>
            <w:tcW w:w="7371" w:type="dxa"/>
            <w:vAlign w:val="center"/>
          </w:tcPr>
          <w:p w14:paraId="583219A9" w14:textId="77777777" w:rsidR="00CE19D5" w:rsidRPr="00537515" w:rsidRDefault="00CE19D5" w:rsidP="00DA7FA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*G*G*TGGACTTTCAGGCCCTGCTATAAAGCC</w:t>
            </w:r>
          </w:p>
        </w:tc>
      </w:tr>
      <w:tr w:rsidR="00CE19D5" w:rsidRPr="00A64D82" w14:paraId="65C073BF" w14:textId="77777777" w:rsidTr="00E119FF">
        <w:trPr>
          <w:trHeight w:val="380"/>
        </w:trPr>
        <w:tc>
          <w:tcPr>
            <w:tcW w:w="1696" w:type="dxa"/>
            <w:vAlign w:val="center"/>
          </w:tcPr>
          <w:p w14:paraId="0624C132" w14:textId="6EE04815" w:rsidR="00CE19D5" w:rsidRPr="00537515" w:rsidRDefault="00CE19D5" w:rsidP="00DA7FA7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bCs/>
                <w:sz w:val="16"/>
                <w:szCs w:val="16"/>
                <w:lang w:val="en-GB"/>
              </w:rPr>
              <w:t>BLU1</w:t>
            </w:r>
            <w:r w:rsidR="00937625">
              <w:rPr>
                <w:rFonts w:ascii="Arial" w:hAnsi="Arial" w:cs="Arial"/>
                <w:bCs/>
                <w:sz w:val="16"/>
                <w:szCs w:val="16"/>
                <w:lang w:val="en-GB"/>
              </w:rPr>
              <w:t>6</w:t>
            </w:r>
          </w:p>
        </w:tc>
        <w:tc>
          <w:tcPr>
            <w:tcW w:w="7371" w:type="dxa"/>
            <w:vAlign w:val="center"/>
          </w:tcPr>
          <w:p w14:paraId="4B1452FC" w14:textId="77777777" w:rsidR="00CE19D5" w:rsidRPr="00537515" w:rsidRDefault="00CE19D5" w:rsidP="00DA7FA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A*A*C*TTGCAGGGACACTTTCTGGCGGAGAAC</w:t>
            </w:r>
          </w:p>
        </w:tc>
      </w:tr>
      <w:tr w:rsidR="00AA16C8" w:rsidRPr="00A64D82" w14:paraId="31898500" w14:textId="77777777" w:rsidTr="00E119FF">
        <w:trPr>
          <w:trHeight w:val="380"/>
        </w:trPr>
        <w:tc>
          <w:tcPr>
            <w:tcW w:w="1696" w:type="dxa"/>
            <w:vAlign w:val="center"/>
          </w:tcPr>
          <w:p w14:paraId="7EC1B1A7" w14:textId="317AEE1C" w:rsidR="00AA16C8" w:rsidRPr="000B63A3" w:rsidRDefault="00AA16C8" w:rsidP="00DA7FA7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0B63A3">
              <w:rPr>
                <w:rFonts w:ascii="Arial" w:hAnsi="Arial" w:cs="Arial"/>
                <w:bCs/>
                <w:sz w:val="16"/>
                <w:szCs w:val="16"/>
                <w:lang w:val="en-GB"/>
              </w:rPr>
              <w:t>BLU1</w:t>
            </w:r>
            <w:r w:rsidR="00937625">
              <w:rPr>
                <w:rFonts w:ascii="Arial" w:hAnsi="Arial" w:cs="Arial"/>
                <w:bCs/>
                <w:sz w:val="16"/>
                <w:szCs w:val="16"/>
                <w:lang w:val="en-GB"/>
              </w:rPr>
              <w:t>7</w:t>
            </w:r>
          </w:p>
        </w:tc>
        <w:tc>
          <w:tcPr>
            <w:tcW w:w="7371" w:type="dxa"/>
            <w:vAlign w:val="center"/>
          </w:tcPr>
          <w:p w14:paraId="67C95332" w14:textId="12E7CD5F" w:rsidR="00AA16C8" w:rsidRDefault="000B63A3" w:rsidP="00DA7FA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3A3">
              <w:rPr>
                <w:rFonts w:ascii="Arial" w:hAnsi="Arial" w:cs="Arial"/>
                <w:color w:val="000000"/>
                <w:sz w:val="16"/>
                <w:szCs w:val="16"/>
              </w:rPr>
              <w:t>GTACGAACTTGCAAGACAG</w:t>
            </w:r>
          </w:p>
        </w:tc>
      </w:tr>
      <w:tr w:rsidR="00AA16C8" w:rsidRPr="00A64D82" w14:paraId="2FDDA7B5" w14:textId="77777777" w:rsidTr="00E119FF">
        <w:trPr>
          <w:trHeight w:val="380"/>
        </w:trPr>
        <w:tc>
          <w:tcPr>
            <w:tcW w:w="1696" w:type="dxa"/>
            <w:vAlign w:val="center"/>
          </w:tcPr>
          <w:p w14:paraId="4BF31EC1" w14:textId="18A97AC4" w:rsidR="00AA16C8" w:rsidRPr="000B63A3" w:rsidRDefault="00AA16C8" w:rsidP="00DA7FA7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  <w:lang w:val="en-GB"/>
              </w:rPr>
            </w:pPr>
            <w:r w:rsidRPr="000B63A3">
              <w:rPr>
                <w:rFonts w:ascii="Arial" w:hAnsi="Arial" w:cs="Arial"/>
                <w:bCs/>
                <w:sz w:val="16"/>
                <w:szCs w:val="16"/>
                <w:lang w:val="en-GB"/>
              </w:rPr>
              <w:t>BLU</w:t>
            </w:r>
            <w:r w:rsidR="00937625">
              <w:rPr>
                <w:rFonts w:ascii="Arial" w:hAnsi="Arial" w:cs="Arial"/>
                <w:bCs/>
                <w:sz w:val="16"/>
                <w:szCs w:val="16"/>
                <w:lang w:val="en-GB"/>
              </w:rPr>
              <w:t>18</w:t>
            </w:r>
          </w:p>
        </w:tc>
        <w:tc>
          <w:tcPr>
            <w:tcW w:w="7371" w:type="dxa"/>
            <w:vAlign w:val="center"/>
          </w:tcPr>
          <w:p w14:paraId="48EFBACA" w14:textId="75C735F7" w:rsidR="00AA16C8" w:rsidRDefault="000B63A3" w:rsidP="00DA7FA7">
            <w:pPr>
              <w:spacing w:line="480" w:lineRule="auto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0B63A3">
              <w:rPr>
                <w:rFonts w:ascii="Arial" w:hAnsi="Arial" w:cs="Arial"/>
                <w:color w:val="000000"/>
                <w:sz w:val="16"/>
                <w:szCs w:val="16"/>
              </w:rPr>
              <w:t>GCACTTCCAACATTCTGTCC</w:t>
            </w:r>
          </w:p>
        </w:tc>
      </w:tr>
    </w:tbl>
    <w:p w14:paraId="0BBF22E6" w14:textId="77777777" w:rsidR="00CE19D5" w:rsidRPr="003C3D22" w:rsidRDefault="00CE19D5" w:rsidP="00DA7FA7">
      <w:pPr>
        <w:spacing w:line="480" w:lineRule="auto"/>
        <w:contextualSpacing/>
        <w:jc w:val="both"/>
        <w:rPr>
          <w:rFonts w:ascii="Arial" w:hAnsi="Arial" w:cs="Arial"/>
          <w:sz w:val="20"/>
          <w:szCs w:val="20"/>
          <w:lang w:val="en-GB"/>
        </w:rPr>
      </w:pPr>
    </w:p>
    <w:sectPr w:rsidR="00CE19D5" w:rsidRPr="003C3D22" w:rsidSect="006864F7">
      <w:footerReference w:type="default" r:id="rId6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6A9717A" w14:textId="77777777" w:rsidR="00842293" w:rsidRDefault="00842293">
      <w:r>
        <w:separator/>
      </w:r>
    </w:p>
  </w:endnote>
  <w:endnote w:type="continuationSeparator" w:id="0">
    <w:p w14:paraId="5549FC0F" w14:textId="77777777" w:rsidR="00842293" w:rsidRDefault="0084229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B2F51B0" w14:textId="77777777" w:rsidR="003F2BE8" w:rsidRDefault="0000000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2B6E4C0" w14:textId="77777777" w:rsidR="00842293" w:rsidRDefault="00842293">
      <w:r>
        <w:separator/>
      </w:r>
    </w:p>
  </w:footnote>
  <w:footnote w:type="continuationSeparator" w:id="0">
    <w:p w14:paraId="09ACA656" w14:textId="77777777" w:rsidR="00842293" w:rsidRDefault="0084229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6C3F"/>
    <w:rsid w:val="0002735A"/>
    <w:rsid w:val="00061898"/>
    <w:rsid w:val="000B140A"/>
    <w:rsid w:val="000B63A3"/>
    <w:rsid w:val="000E3FAA"/>
    <w:rsid w:val="0010567B"/>
    <w:rsid w:val="00130F1E"/>
    <w:rsid w:val="001F3AF8"/>
    <w:rsid w:val="00236CF2"/>
    <w:rsid w:val="0025480B"/>
    <w:rsid w:val="0027445E"/>
    <w:rsid w:val="00274AAB"/>
    <w:rsid w:val="002A147F"/>
    <w:rsid w:val="002B366A"/>
    <w:rsid w:val="002F462C"/>
    <w:rsid w:val="00351B78"/>
    <w:rsid w:val="003C3D22"/>
    <w:rsid w:val="003F2838"/>
    <w:rsid w:val="00417D3D"/>
    <w:rsid w:val="00425CCC"/>
    <w:rsid w:val="0045155E"/>
    <w:rsid w:val="004731D9"/>
    <w:rsid w:val="004A44BF"/>
    <w:rsid w:val="00530E50"/>
    <w:rsid w:val="0055079F"/>
    <w:rsid w:val="005B74B9"/>
    <w:rsid w:val="005C6CE6"/>
    <w:rsid w:val="00657F58"/>
    <w:rsid w:val="0066580E"/>
    <w:rsid w:val="006864F7"/>
    <w:rsid w:val="0072046E"/>
    <w:rsid w:val="007436DE"/>
    <w:rsid w:val="00775C4E"/>
    <w:rsid w:val="007C223E"/>
    <w:rsid w:val="007C4C66"/>
    <w:rsid w:val="007C4D3D"/>
    <w:rsid w:val="007E2D0C"/>
    <w:rsid w:val="007F26E4"/>
    <w:rsid w:val="00804EE6"/>
    <w:rsid w:val="00842293"/>
    <w:rsid w:val="00846061"/>
    <w:rsid w:val="008C4A27"/>
    <w:rsid w:val="00937625"/>
    <w:rsid w:val="00975C7D"/>
    <w:rsid w:val="00986494"/>
    <w:rsid w:val="009E4219"/>
    <w:rsid w:val="00A37334"/>
    <w:rsid w:val="00AA16C8"/>
    <w:rsid w:val="00B31F04"/>
    <w:rsid w:val="00BA5229"/>
    <w:rsid w:val="00C4037B"/>
    <w:rsid w:val="00C442BA"/>
    <w:rsid w:val="00C57246"/>
    <w:rsid w:val="00C63447"/>
    <w:rsid w:val="00CA046A"/>
    <w:rsid w:val="00CD65C0"/>
    <w:rsid w:val="00CE19D5"/>
    <w:rsid w:val="00D539E5"/>
    <w:rsid w:val="00D75B6A"/>
    <w:rsid w:val="00DA2235"/>
    <w:rsid w:val="00DA7FA7"/>
    <w:rsid w:val="00DE2610"/>
    <w:rsid w:val="00DE7E62"/>
    <w:rsid w:val="00E473F5"/>
    <w:rsid w:val="00F55FD6"/>
    <w:rsid w:val="00F948C5"/>
    <w:rsid w:val="00F96C3F"/>
    <w:rsid w:val="00FB1811"/>
    <w:rsid w:val="00FE15CC"/>
    <w:rsid w:val="00FF3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946152"/>
  <w15:chartTrackingRefBased/>
  <w15:docId w15:val="{18DD81E9-9B51-47FB-9CC6-C2882E917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6C3F"/>
    <w:pPr>
      <w:spacing w:after="0" w:line="240" w:lineRule="auto"/>
    </w:pPr>
    <w:rPr>
      <w:rFonts w:eastAsiaTheme="minorEastAsia"/>
      <w:sz w:val="24"/>
      <w:szCs w:val="24"/>
      <w:lang w:val="de-DE"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6C3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6C3F"/>
    <w:rPr>
      <w:rFonts w:eastAsiaTheme="minorEastAsia"/>
      <w:sz w:val="24"/>
      <w:szCs w:val="24"/>
      <w:lang w:val="de-DE" w:eastAsia="de-DE"/>
    </w:rPr>
  </w:style>
  <w:style w:type="character" w:styleId="LineNumber">
    <w:name w:val="line number"/>
    <w:basedOn w:val="DefaultParagraphFont"/>
    <w:uiPriority w:val="99"/>
    <w:semiHidden/>
    <w:unhideWhenUsed/>
    <w:rsid w:val="00F96C3F"/>
  </w:style>
  <w:style w:type="table" w:styleId="TableGrid">
    <w:name w:val="Table Grid"/>
    <w:basedOn w:val="TableNormal"/>
    <w:uiPriority w:val="39"/>
    <w:rsid w:val="003C3D2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2246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8</Words>
  <Characters>621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 swinnen</dc:creator>
  <cp:keywords/>
  <dc:description/>
  <cp:lastModifiedBy>steve swinnen</cp:lastModifiedBy>
  <cp:revision>46</cp:revision>
  <cp:lastPrinted>2022-06-21T14:49:00Z</cp:lastPrinted>
  <dcterms:created xsi:type="dcterms:W3CDTF">2022-05-31T14:31:00Z</dcterms:created>
  <dcterms:modified xsi:type="dcterms:W3CDTF">2022-11-17T16:05:00Z</dcterms:modified>
</cp:coreProperties>
</file>